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340806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7C382B26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FD6775">
        <w:t>Source data for figures 1b, 2c and 3j</w:t>
      </w:r>
    </w:p>
    <w:p w14:paraId="40A547AB" w14:textId="77777777" w:rsidR="00D10B18" w:rsidRPr="00505E0C" w:rsidRDefault="00D10B18" w:rsidP="00823B1C">
      <w:pPr>
        <w:pStyle w:val="NormalWeb"/>
      </w:pP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A779F" w14:textId="77777777" w:rsidR="00400223" w:rsidRDefault="00400223" w:rsidP="00FC1BB8">
      <w:pPr>
        <w:spacing w:after="0" w:line="240" w:lineRule="auto"/>
      </w:pPr>
      <w:r>
        <w:separator/>
      </w:r>
    </w:p>
  </w:endnote>
  <w:endnote w:type="continuationSeparator" w:id="0">
    <w:p w14:paraId="231BE5F3" w14:textId="77777777" w:rsidR="00400223" w:rsidRDefault="0040022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C589D" w14:textId="77777777" w:rsidR="00400223" w:rsidRDefault="00400223" w:rsidP="00FC1BB8">
      <w:pPr>
        <w:spacing w:after="0" w:line="240" w:lineRule="auto"/>
      </w:pPr>
      <w:r>
        <w:separator/>
      </w:r>
    </w:p>
  </w:footnote>
  <w:footnote w:type="continuationSeparator" w:id="0">
    <w:p w14:paraId="2C86446A" w14:textId="77777777" w:rsidR="00400223" w:rsidRDefault="0040022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40806"/>
    <w:rsid w:val="00381CE8"/>
    <w:rsid w:val="0038545C"/>
    <w:rsid w:val="003C35B4"/>
    <w:rsid w:val="00400223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  <w:rsid w:val="00FD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2-16T20:50:00Z</dcterms:created>
  <dcterms:modified xsi:type="dcterms:W3CDTF">2024-02-16T20:50:00Z</dcterms:modified>
</cp:coreProperties>
</file>